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1365"/>
        <w:gridCol w:w="4590"/>
        <w:gridCol w:w="4770"/>
        <w:gridCol w:w="90"/>
      </w:tblGrid>
      <w:tr w:rsidR="00820079" w:rsidTr="00351E5B">
        <w:trPr>
          <w:trHeight w:val="810"/>
        </w:trPr>
        <w:tc>
          <w:tcPr>
            <w:tcW w:w="10815" w:type="dxa"/>
            <w:gridSpan w:val="4"/>
            <w:noWrap/>
            <w:vAlign w:val="bottom"/>
            <w:hideMark/>
          </w:tcPr>
          <w:p w:rsidR="00820079" w:rsidRPr="0007486A" w:rsidRDefault="00820079" w:rsidP="00351E5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ry table 1</w:t>
            </w:r>
          </w:p>
        </w:tc>
      </w:tr>
      <w:tr w:rsidR="00820079" w:rsidTr="00351E5B">
        <w:trPr>
          <w:gridAfter w:val="1"/>
          <w:wAfter w:w="90" w:type="dxa"/>
          <w:trHeight w:val="318"/>
        </w:trPr>
        <w:tc>
          <w:tcPr>
            <w:tcW w:w="1365" w:type="dxa"/>
            <w:noWrap/>
            <w:vAlign w:val="bottom"/>
            <w:hideMark/>
          </w:tcPr>
          <w:p w:rsidR="00820079" w:rsidRPr="00D338A6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noWrap/>
            <w:vAlign w:val="bottom"/>
            <w:hideMark/>
          </w:tcPr>
          <w:p w:rsidR="00820079" w:rsidRPr="00D338A6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noWrap/>
            <w:vAlign w:val="bottom"/>
            <w:hideMark/>
          </w:tcPr>
          <w:p w:rsidR="00820079" w:rsidRPr="00D338A6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707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eal-time PCR primers of murine genes </w:t>
      </w:r>
    </w:p>
    <w:p w:rsidR="00820079" w:rsidRPr="00370705" w:rsidRDefault="00820079" w:rsidP="00820079">
      <w:pPr>
        <w:rPr>
          <w:sz w:val="16"/>
          <w:szCs w:val="16"/>
        </w:rPr>
      </w:pPr>
      <w:r>
        <w:rPr>
          <w:noProof/>
          <w:sz w:val="16"/>
          <w:szCs w:val="16"/>
          <w:lang w:eastAsia="zh-CN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714F0D07" wp14:editId="00B3CB5E">
                <wp:simplePos x="0" y="0"/>
                <wp:positionH relativeFrom="column">
                  <wp:posOffset>457200</wp:posOffset>
                </wp:positionH>
                <wp:positionV relativeFrom="paragraph">
                  <wp:posOffset>146684</wp:posOffset>
                </wp:positionV>
                <wp:extent cx="5819775" cy="0"/>
                <wp:effectExtent l="0" t="0" r="28575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A7B63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6pt;margin-top:11.55pt;width:458.25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x7bJAIAAEo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"/>
            </w:pict>
          </mc:Fallback>
        </mc:AlternateContent>
      </w:r>
    </w:p>
    <w:p w:rsidR="00820079" w:rsidRPr="00B707BA" w:rsidRDefault="00820079" w:rsidP="008200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orward (5’ to 3’)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verse (5’ to 3’)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IL-1β                  GCAACTGTTCCTGAACTCAACT                   ATCTTTTGGGGTCCGTCAACT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CXCL1               CTGGGATTCACCTCAAGAACATC               CAGGGTCAAGGCAAGCCTC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CXCL2               CCAACCACCAGGCTACAGG                        GCGTCACACTCAAGCTCTG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XCL9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GAGTTCGAGGAACCCTAGTG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GGATTTGTAGTGGATCGTGC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XCL10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CCAAGTGCTGCCGTCATTTTC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GCTCGCAGGGATGATTTCAA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IFN-γ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ATGAACGCTACACACTGCATC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CCATCCTTTTGCCAGTTCCTC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L-6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AGTCCTTCCTACCCCAATTT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TGGTCCTTAGCCACTCCTTC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L-1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CTCTTACTGACTGGCATGAG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CGCAGCTCTAGGAGCATGTG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iNOS</w:t>
      </w:r>
      <w:proofErr w:type="spellEnd"/>
      <w:proofErr w:type="gramEnd"/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TTCTCAGCCCAACAATACAAG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TGGACGGGTCG ATGTCAC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CCL2                 TTAAAAACCTGGATCGGAACCAA               GCATTAGCTTCAGATTTACGGGT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APD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GGAAAGCTGTGGCGTG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GCTTCACCACCTTCTTGAT</w:t>
      </w:r>
    </w:p>
    <w:p w:rsidR="00820079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lang w:eastAsia="zh-CN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0C8D9883" wp14:editId="2F209862">
                <wp:simplePos x="0" y="0"/>
                <wp:positionH relativeFrom="column">
                  <wp:posOffset>390525</wp:posOffset>
                </wp:positionH>
                <wp:positionV relativeFrom="paragraph">
                  <wp:posOffset>65404</wp:posOffset>
                </wp:positionV>
                <wp:extent cx="5819775" cy="0"/>
                <wp:effectExtent l="0" t="0" r="28575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B96B78" id="Straight Arrow Connector 8" o:spid="_x0000_s1026" type="#_x0000_t32" style="position:absolute;margin-left:30.75pt;margin-top:5.15pt;width:458.2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VjUJQIAAEo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"/>
            </w:pict>
          </mc:Fallback>
        </mc:AlternateContent>
      </w:r>
    </w:p>
    <w:p w:rsidR="00820079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</w:p>
    <w:p w:rsidR="00820079" w:rsidRDefault="00820079" w:rsidP="0082007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20079" w:rsidRDefault="00820079" w:rsidP="0082007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B227D" w:rsidRDefault="006B227D">
      <w:bookmarkStart w:id="0" w:name="_GoBack"/>
      <w:bookmarkEnd w:id="0"/>
    </w:p>
    <w:sectPr w:rsidR="006B2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079"/>
    <w:rsid w:val="006B227D"/>
    <w:rsid w:val="0082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4905AD-FFC8-4C50-A5F6-06CB09E39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07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hui wang</cp:lastModifiedBy>
  <cp:revision>1</cp:revision>
  <dcterms:created xsi:type="dcterms:W3CDTF">2022-01-24T20:32:00Z</dcterms:created>
  <dcterms:modified xsi:type="dcterms:W3CDTF">2022-01-24T20:32:00Z</dcterms:modified>
</cp:coreProperties>
</file>